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D1FE0" w14:textId="23DBE12B" w:rsidR="000813C1" w:rsidRDefault="000813C1" w:rsidP="000813C1">
      <w:pPr>
        <w:keepNext/>
        <w:keepLines/>
        <w:widowControl/>
        <w:spacing w:before="200"/>
        <w:jc w:val="left"/>
        <w:outlineLvl w:val="1"/>
        <w:rPr>
          <w:rFonts w:ascii="Cambria" w:eastAsia="MS Gothic" w:hAnsi="Cambria"/>
          <w:b/>
          <w:bCs/>
          <w:color w:val="4F81BD"/>
          <w:kern w:val="0"/>
          <w:sz w:val="24"/>
          <w:szCs w:val="24"/>
          <w:lang w:eastAsia="en-US"/>
        </w:rPr>
      </w:pPr>
      <w:bookmarkStart w:id="0" w:name="_Toc121359349"/>
      <w:r w:rsidRPr="00926663">
        <w:rPr>
          <w:rFonts w:ascii="Cambria" w:eastAsia="MS Gothic" w:hAnsi="Cambria" w:cs="Times New Roman"/>
          <w:b/>
          <w:bCs/>
          <w:color w:val="4F81BD"/>
          <w:kern w:val="0"/>
          <w:sz w:val="24"/>
          <w:szCs w:val="24"/>
          <w:lang w:eastAsia="en-US"/>
        </w:rPr>
        <w:t xml:space="preserve">Multimedia Appendix </w:t>
      </w:r>
      <w:r>
        <w:rPr>
          <w:rFonts w:ascii="Cambria" w:eastAsia="MS Gothic" w:hAnsi="Cambria" w:cs="Times New Roman"/>
          <w:b/>
          <w:bCs/>
          <w:color w:val="4F81BD"/>
          <w:kern w:val="0"/>
          <w:sz w:val="24"/>
          <w:szCs w:val="24"/>
          <w:lang w:eastAsia="en-US"/>
        </w:rPr>
        <w:t>2</w:t>
      </w:r>
      <w:r w:rsidRPr="001400F6">
        <w:rPr>
          <w:rFonts w:ascii="Cambria" w:eastAsia="MS Gothic" w:hAnsi="Cambria" w:cs="Times New Roman"/>
          <w:b/>
          <w:bCs/>
          <w:color w:val="4F81BD"/>
          <w:kern w:val="0"/>
          <w:sz w:val="24"/>
          <w:szCs w:val="24"/>
          <w:lang w:eastAsia="en-US"/>
        </w:rPr>
        <w:t xml:space="preserve">: </w:t>
      </w:r>
      <w:bookmarkStart w:id="1" w:name="OLE_LINK2"/>
      <w:bookmarkEnd w:id="0"/>
      <w:r>
        <w:rPr>
          <w:rFonts w:ascii="Cambria" w:eastAsia="MS Gothic" w:hAnsi="Cambria"/>
          <w:b/>
          <w:bCs/>
          <w:color w:val="4F81BD"/>
          <w:kern w:val="0"/>
          <w:sz w:val="24"/>
          <w:szCs w:val="24"/>
          <w:lang w:eastAsia="en-US"/>
        </w:rPr>
        <w:t>applied questionnaire</w:t>
      </w:r>
    </w:p>
    <w:p w14:paraId="1FBC8D06" w14:textId="77777777" w:rsidR="000813C1" w:rsidRPr="000813C1" w:rsidRDefault="000813C1" w:rsidP="000813C1">
      <w:pPr>
        <w:widowControl/>
        <w:jc w:val="left"/>
        <w:rPr>
          <w:rStyle w:val="a4"/>
          <w:rFonts w:ascii="Cambria" w:eastAsia="MS Gothic" w:hAnsi="Cambria"/>
          <w:color w:val="4F81BD"/>
          <w:kern w:val="0"/>
          <w:szCs w:val="24"/>
          <w:lang w:eastAsia="en-US"/>
        </w:rPr>
      </w:pPr>
    </w:p>
    <w:bookmarkEnd w:id="1"/>
    <w:p w14:paraId="1F7ADEF2" w14:textId="77777777" w:rsidR="000813C1" w:rsidRPr="000813C1" w:rsidRDefault="000813C1" w:rsidP="000813C1">
      <w:pPr>
        <w:widowControl/>
        <w:jc w:val="center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National survey on the rates of cancer literacy in China</w:t>
      </w:r>
    </w:p>
    <w:p w14:paraId="47C7B37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533DD0D9" w14:textId="5E6A9AE1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Section 1: True or false questions</w:t>
      </w:r>
    </w:p>
    <w:p w14:paraId="0581FA24" w14:textId="033DA624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Directions: In this section, there are 13 questions. You should decide on the only one correct choice and fill in the brackets with T (for TRUE) or F (for FALSE). If you have no idea, please fill in the brackets with D (for Don't know).</w:t>
      </w:r>
    </w:p>
    <w:p w14:paraId="6665DA5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6C773731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sz w:val="24"/>
          <w:szCs w:val="24"/>
        </w:rPr>
        <w:t>A01</w:t>
      </w:r>
      <w:r w:rsidRPr="000813C1">
        <w:rPr>
          <w:rFonts w:ascii="Cambria" w:eastAsiaTheme="minorHAnsi" w:hAnsi="Cambria" w:cs="Times New Roman"/>
          <w:b/>
          <w:bCs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sz w:val="24"/>
          <w:szCs w:val="24"/>
        </w:rPr>
        <w:t>Cancer usually takes many decades to develop. ( )</w:t>
      </w:r>
    </w:p>
    <w:p w14:paraId="348D33FC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2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By taking comprehensive measures of cancer prevention and control, some areas of China have seen a decreasing incidence and deaths of cancer. </w:t>
      </w:r>
      <w:r w:rsidRPr="000813C1">
        <w:rPr>
          <w:rFonts w:ascii="Cambria" w:eastAsiaTheme="minorHAnsi" w:hAnsi="Cambria" w:cs="Times New Roman"/>
          <w:sz w:val="24"/>
          <w:szCs w:val="24"/>
        </w:rPr>
        <w:t>( )</w:t>
      </w:r>
    </w:p>
    <w:p w14:paraId="281014A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3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In addition to surgical treatment, cancer treatment include radiotherapy, chemotherapy, targeted therapy, immune therapy, endocrine therapy, as well as the combination of traditional Chinese and Western medicine, etc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</w:t>
      </w:r>
      <w:proofErr w:type="gramStart"/>
      <w:r w:rsidRPr="000813C1">
        <w:rPr>
          <w:rFonts w:ascii="Cambria" w:eastAsiaTheme="minorHAnsi" w:hAnsi="Cambria" w:cs="Times New Roman"/>
          <w:sz w:val="24"/>
          <w:szCs w:val="24"/>
        </w:rPr>
        <w:t>( )</w:t>
      </w:r>
      <w:proofErr w:type="gramEnd"/>
    </w:p>
    <w:p w14:paraId="0BF516CC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4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Patients only need to actively strengthen the natural immunity during the rehabilitation of cancer, because psychological rehabilitation cannot help to maintain the stability of patient’s disease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54785890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5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Vaccination (such as HPV vaccine) can prevent some cancers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27EA7EF4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6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We can directly use the treatment which showed good curative effects on others, regardless of the pathological subtype and stage of cancer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6A152D08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7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Some cancers (such as breast cancer, colon cancer, etc.) have certain heritability, and the individuals with family of cancer should pay more attention to their health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496D764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8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ancer screening is a special physical examination for cancer based on the actual situation of individuals, which has been able to detect some common types of cancers at an early stage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0760657B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09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If someone has a persistent dry cough, finds blood in sputum, or has other symptoms, he/she should go to the hospital for further examination of lung cancer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</w:t>
      </w:r>
      <w:proofErr w:type="gramStart"/>
      <w:r w:rsidRPr="000813C1">
        <w:rPr>
          <w:rFonts w:ascii="Cambria" w:eastAsiaTheme="minorHAnsi" w:hAnsi="Cambria" w:cs="Times New Roman"/>
          <w:sz w:val="24"/>
          <w:szCs w:val="24"/>
        </w:rPr>
        <w:t>( )</w:t>
      </w:r>
      <w:proofErr w:type="gramEnd"/>
    </w:p>
    <w:p w14:paraId="1821DCA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10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If the mole on your body becomes darker and larger in a short time, you can excise it by yourself or chose to wait for further development, while don’t have to go to the hospital immediately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661BAD24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11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Many cancers can be cured by folk prescription, taking health care products, or following the treatment plan in the advertisement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4ECE252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12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ancer is not an incurable disease, and some cancer patients are able to survival for decades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55752D2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A13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ab/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People suffering from some chronic diseases (such as chronic hepatitis B, ulcerative colitis, etc.) have a higher risk of cancer than the general population.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( )</w:t>
      </w:r>
    </w:p>
    <w:p w14:paraId="36651DB5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 w:hint="eastAsia"/>
          <w:b/>
          <w:bCs/>
          <w:kern w:val="24"/>
          <w:sz w:val="24"/>
          <w:szCs w:val="24"/>
        </w:rPr>
      </w:pPr>
    </w:p>
    <w:p w14:paraId="60316CB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bookmarkStart w:id="2" w:name="OLE_LINK74"/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Section 2:</w:t>
      </w:r>
      <w:bookmarkEnd w:id="2"/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 Single choice question</w:t>
      </w:r>
    </w:p>
    <w:p w14:paraId="632478A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bookmarkStart w:id="3" w:name="OLE_LINK73"/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Directions: In this section, there are 13 questions. For each of them there are four choices marked A, B, C and D. You should decide on the only one 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lastRenderedPageBreak/>
        <w:t>correct choice and mark the corresponding letter with “√”. If you have no idea, please choose D.</w:t>
      </w:r>
    </w:p>
    <w:bookmarkEnd w:id="3"/>
    <w:p w14:paraId="0935862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</w:t>
      </w:r>
    </w:p>
    <w:p w14:paraId="65680D5C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1 Which of the following statement is true about the relationship between cancer and lifestyle? C</w:t>
      </w:r>
    </w:p>
    <w:p w14:paraId="63D56D0B" w14:textId="2C0A8862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Lifestyle determines the risk of cancer, so individuals who are heavy smoker or alcoholics would be diagnosed with cancer sooner or later.</w:t>
      </w:r>
    </w:p>
    <w:p w14:paraId="0DC52B0C" w14:textId="40C583C0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Lifestyle has no relationship with cancer.</w:t>
      </w:r>
    </w:p>
    <w:p w14:paraId="60111BFC" w14:textId="23C917D4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Lifestyle is closely associated with cancer, and an unhealthy lifestyle increases the risk of cancer.</w:t>
      </w:r>
    </w:p>
    <w:p w14:paraId="0B6B8E55" w14:textId="74A3E09A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3840090E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0BA81E14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2 Which is the most common cancer in China currently? A</w:t>
      </w:r>
    </w:p>
    <w:p w14:paraId="4B969D63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Lung cancer.</w:t>
      </w:r>
    </w:p>
    <w:p w14:paraId="6C20BAAD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Bladder cancer.</w:t>
      </w:r>
    </w:p>
    <w:p w14:paraId="3EA66546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Pancreatic cancer.</w:t>
      </w:r>
    </w:p>
    <w:p w14:paraId="108813F6" w14:textId="4DEC63D0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4F727C90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762182FD" w14:textId="00BE03C0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3 Which of the following statement is true about the trend of cancer incidence in China in recent years? A</w:t>
      </w:r>
    </w:p>
    <w:p w14:paraId="7EAB2C93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The incidences of lung cancer, breast cancer and colorectal cancer are increasing.</w:t>
      </w:r>
    </w:p>
    <w:p w14:paraId="07DA0F99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The incidences of lung cancer, breast cancer and colorectal cancer are decreasing.</w:t>
      </w:r>
    </w:p>
    <w:p w14:paraId="53950E5D" w14:textId="14A2806B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The incidences of lung cancer, breast cancer and colorectal cancer remain constant.</w:t>
      </w:r>
    </w:p>
    <w:p w14:paraId="1854DEF4" w14:textId="672F60FB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0AF9EFF7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3177887C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4 Which of the following statement is true about the prevention of cancer? B</w:t>
      </w:r>
    </w:p>
    <w:p w14:paraId="51BBC7E6" w14:textId="1DF8EF7A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The occurrence of cancer is only related to a person’s health status, regardless of his/her age.</w:t>
      </w:r>
    </w:p>
    <w:p w14:paraId="2BF0AE01" w14:textId="7207CF9E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Cancer could be occurred at any age, so we should develop a healthy lifestyle from an early age.</w:t>
      </w:r>
    </w:p>
    <w:p w14:paraId="4B5021F9" w14:textId="317D88F2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Middle-aged and elderly people show high cancer incidence, so there is no need for teenagers to worry about getting cancer.</w:t>
      </w:r>
    </w:p>
    <w:p w14:paraId="5C341D7B" w14:textId="37FB6695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565BD139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1B7653DF" w14:textId="429B4496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5 Which of the following statement is true about cancer? C</w:t>
      </w:r>
    </w:p>
    <w:p w14:paraId="257C5586" w14:textId="59A2FBE4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It’s mainly related to genetic factors.</w:t>
      </w:r>
    </w:p>
    <w:p w14:paraId="2DE9C268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It’s mainly related to lifestyle.</w:t>
      </w:r>
    </w:p>
    <w:p w14:paraId="7BD3E99E" w14:textId="5CA64C04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It’s related to both individual factors and environmental factors.</w:t>
      </w:r>
    </w:p>
    <w:p w14:paraId="0BB64A70" w14:textId="72BF2EC2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6B525DDC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51E7C372" w14:textId="2B71CB9A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lastRenderedPageBreak/>
        <w:t>B06 Which of the following statement is true about cancer? C</w:t>
      </w:r>
    </w:p>
    <w:p w14:paraId="4341D670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All types of cancer are contagious so we should keep away from cancer patients.</w:t>
      </w:r>
    </w:p>
    <w:p w14:paraId="4FCC615A" w14:textId="00C522B1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Some types of cancer are contagious. For example, there are whole families who get cancer.</w:t>
      </w:r>
    </w:p>
    <w:p w14:paraId="6EBF8B4A" w14:textId="25D0968D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Cancer itself is not contagious, but bacteria and virus relating to cancer are contagious.</w:t>
      </w:r>
    </w:p>
    <w:p w14:paraId="454F8EAB" w14:textId="4E2C662E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18210878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464EAEF9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7 Which of the following statement is true about early detection of cancers? A</w:t>
      </w:r>
    </w:p>
    <w:p w14:paraId="539B55F5" w14:textId="03E8341A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You should choose professional medical institutions and appropriate physical examination.</w:t>
      </w:r>
    </w:p>
    <w:p w14:paraId="093D6722" w14:textId="536B666A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You can choose any physical examination according to your own ideas and interests.</w:t>
      </w:r>
    </w:p>
    <w:p w14:paraId="13AA2FA3" w14:textId="3E81ED65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There is no need to take cancer examinations if you have done a general physical examination.</w:t>
      </w:r>
    </w:p>
    <w:p w14:paraId="02F2411B" w14:textId="197D044D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22B867D3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1773DA48" w14:textId="5724B9CD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08 Which of the following statement is true about the frequency of taking cancer examinations? B</w:t>
      </w:r>
    </w:p>
    <w:p w14:paraId="5289B15B" w14:textId="039DFBBC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A </w:t>
      </w: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one-off cancer examination is enough because cancer develops slowly.</w:t>
      </w:r>
    </w:p>
    <w:p w14:paraId="0765C88D" w14:textId="2D63649E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The interval period of cancer examinations is dependent on your age and previous diagnosis of your physical examinations.</w:t>
      </w:r>
    </w:p>
    <w:p w14:paraId="66CB908D" w14:textId="036DA2E5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It’s unnecessary to take cancer examinations unless you do not feel well.</w:t>
      </w:r>
    </w:p>
    <w:p w14:paraId="2A756E6E" w14:textId="200EED21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761A3971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671A88D4" w14:textId="1BE6A43A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B09 If frequent toileting occurs recently, and the stool gets bloody and </w:t>
      </w:r>
      <w:proofErr w:type="gramStart"/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thin</w:t>
      </w:r>
      <w:r w:rsidRPr="000813C1" w:rsidDel="00893200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,</w:t>
      </w:r>
      <w:proofErr w:type="gramEnd"/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 you should go to the hospital to further exam for: B</w:t>
      </w:r>
    </w:p>
    <w:p w14:paraId="000012B3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liver cancer.</w:t>
      </w:r>
    </w:p>
    <w:p w14:paraId="1DD9FCCD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Colorectal cancer.</w:t>
      </w:r>
    </w:p>
    <w:p w14:paraId="4EC3F88C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Pancreatic cancer.</w:t>
      </w:r>
    </w:p>
    <w:p w14:paraId="4F2303B3" w14:textId="7A370342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0D51D900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17FE88DA" w14:textId="6E752333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10 Which of the following statement is true about the survival of cancer? A</w:t>
      </w:r>
    </w:p>
    <w:p w14:paraId="1AD4E159" w14:textId="1ED444A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The earlier cancer is detected, the better the therapeutic efficacy is, and the longer the survival time is.</w:t>
      </w:r>
    </w:p>
    <w:p w14:paraId="73D5D81D" w14:textId="505A8E83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The survival time is related to the malignant degree of the tumor, but not to the time of diagnosis.</w:t>
      </w:r>
    </w:p>
    <w:p w14:paraId="6DD0C6FF" w14:textId="1B048D50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As long as someone is diagnosed with cancer, his/her survival time will not be too long</w:t>
      </w:r>
      <w:r w:rsidRPr="000813C1" w:rsidDel="003545AF">
        <w:rPr>
          <w:rFonts w:ascii="Cambria" w:eastAsiaTheme="minorHAnsi" w:hAnsi="Cambria" w:cs="Times New Roman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ven diagnosed at an early stage.</w:t>
      </w:r>
    </w:p>
    <w:p w14:paraId="7D6F0537" w14:textId="18AE00D8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2728146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47A486C5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11 Which of the following statement is true about cancer examinations? B</w:t>
      </w:r>
    </w:p>
    <w:p w14:paraId="0DD2FFFF" w14:textId="034C703A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lastRenderedPageBreak/>
        <w:t>A It must be cancer as long as the indicators show an abnormal value during cancer examinations.</w:t>
      </w:r>
    </w:p>
    <w:p w14:paraId="72B3979A" w14:textId="32EC221F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Further diagnosis and treatment are needed if the indicators show an abnormal value</w:t>
      </w:r>
      <w:r w:rsidRPr="000813C1" w:rsidDel="003545AF">
        <w:rPr>
          <w:rFonts w:ascii="Cambria" w:eastAsiaTheme="minorHAnsi" w:hAnsi="Cambria" w:cs="Times New Roman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uring cancer examinations.</w:t>
      </w:r>
    </w:p>
    <w:p w14:paraId="6ECBD119" w14:textId="58C1FB3E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There is no need to concern about abnormal indicators if you feel well.</w:t>
      </w:r>
    </w:p>
    <w:p w14:paraId="1C21AA7D" w14:textId="24D06D9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5296415F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6956A9AF" w14:textId="635C2B75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12 Which of the following statement is true about anticancer drugs? C</w:t>
      </w:r>
    </w:p>
    <w:p w14:paraId="3CB8860D" w14:textId="1FBD5140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As long as you take it, the therapeutic efficacy remains constant. You can crush it yourself or mix it with other foods.</w:t>
      </w:r>
    </w:p>
    <w:p w14:paraId="0DFB74A5" w14:textId="624FF97D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B If you forget to take or take fewer tablets of anti-cancer drugs at one time, you should increase your dosage at the next </w:t>
      </w:r>
      <w:proofErr w:type="gram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time</w:t>
      </w:r>
      <w:r w:rsidRPr="000813C1" w:rsidDel="00645B27">
        <w:rPr>
          <w:rFonts w:ascii="Cambria" w:eastAsiaTheme="minorHAnsi" w:hAnsi="Cambria" w:cs="Times New Roman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.</w:t>
      </w:r>
      <w:proofErr w:type="gramEnd"/>
    </w:p>
    <w:p w14:paraId="02B6A235" w14:textId="31231A0F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Taking medicine should follow the doctor's advice because the therapeutic efficacy will be different when taken before and after meals.</w:t>
      </w:r>
    </w:p>
    <w:p w14:paraId="33796A93" w14:textId="2AAB8FA3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53FA6065" w14:textId="77777777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4750EF1D" w14:textId="568489A2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B13 Which of the following statement is true about reexamination? C</w:t>
      </w:r>
    </w:p>
    <w:p w14:paraId="06F1FF02" w14:textId="0A55A854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The more frequent and more comprehensive the reexamination is, the better the prognosis will be.</w:t>
      </w:r>
    </w:p>
    <w:p w14:paraId="0CD0B08B" w14:textId="6897F6E3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As long as you take medicine on time, you don't need to go to the hospital for further consultation to avoid increasing the medical burden</w:t>
      </w:r>
      <w:r w:rsidRPr="000813C1" w:rsidDel="00645B27">
        <w:rPr>
          <w:rFonts w:ascii="Cambria" w:eastAsiaTheme="minorHAnsi" w:hAnsi="Cambria" w:cs="Times New Roman"/>
          <w:kern w:val="24"/>
          <w:sz w:val="24"/>
          <w:szCs w:val="24"/>
        </w:rPr>
        <w:t xml:space="preserve"> </w:t>
      </w:r>
    </w:p>
    <w:p w14:paraId="3D117C8B" w14:textId="4FCC8B46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Reexamination regularly is necessary so as to detect and treat metastatic tumor and reoccurrence timely.</w:t>
      </w:r>
    </w:p>
    <w:p w14:paraId="62E3B53D" w14:textId="7507EBB2" w:rsidR="000813C1" w:rsidRPr="000813C1" w:rsidRDefault="000813C1" w:rsidP="000813C1">
      <w:pPr>
        <w:widowControl/>
        <w:ind w:leftChars="200" w:left="42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Don’t know.</w:t>
      </w:r>
    </w:p>
    <w:p w14:paraId="54ACCFB5" w14:textId="77777777" w:rsidR="000813C1" w:rsidRPr="000813C1" w:rsidRDefault="000813C1" w:rsidP="000813C1">
      <w:pPr>
        <w:widowControl/>
        <w:ind w:right="366"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04A937D6" w14:textId="77777777" w:rsidR="000813C1" w:rsidRPr="000813C1" w:rsidRDefault="000813C1" w:rsidP="000813C1">
      <w:pPr>
        <w:widowControl/>
        <w:ind w:right="366"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6ACFC17D" w14:textId="77777777" w:rsidR="000813C1" w:rsidRPr="000813C1" w:rsidRDefault="000813C1" w:rsidP="000813C1">
      <w:pPr>
        <w:widowControl/>
        <w:ind w:right="366"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Section 3: Multiple choice question </w:t>
      </w:r>
    </w:p>
    <w:p w14:paraId="3F3ED3D1" w14:textId="77777777" w:rsidR="000813C1" w:rsidRPr="000813C1" w:rsidRDefault="000813C1" w:rsidP="000813C1">
      <w:pPr>
        <w:widowControl/>
        <w:ind w:right="366"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Directions: In this section, there are 11 questions. In this section, each question has two or more correct answers, you should decide on the correct choices and mark the corresponding letters with “√”. If you have no idea, please select E. </w:t>
      </w:r>
    </w:p>
    <w:p w14:paraId="6850D90F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00A3F004" w14:textId="6B5206C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1 What of the followings are associated with the cancer? ABCD</w:t>
      </w:r>
    </w:p>
    <w:p w14:paraId="2C3B7B95" w14:textId="2A2DA449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A </w:t>
      </w:r>
      <w:r>
        <w:rPr>
          <w:rFonts w:ascii="Cambria" w:eastAsiaTheme="minorHAnsi" w:hAnsi="Cambria" w:cs="Times New Roman"/>
          <w:kern w:val="24"/>
          <w:sz w:val="24"/>
          <w:szCs w:val="24"/>
        </w:rPr>
        <w:t>C</w:t>
      </w: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hemical factor, such as toxic organic substances.</w:t>
      </w:r>
    </w:p>
    <w:p w14:paraId="0100CA77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Physical factors, such as radiation.</w:t>
      </w:r>
    </w:p>
    <w:p w14:paraId="1663F337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Psychological factors, such as excessive stress and mental tension.</w:t>
      </w:r>
    </w:p>
    <w:p w14:paraId="137634C0" w14:textId="77777777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Behavioral factors, such as an unhealthy lifestyle.</w:t>
      </w:r>
    </w:p>
    <w:p w14:paraId="38D27414" w14:textId="44DAECF0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7CBC044B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53FDBA10" w14:textId="1DC09BB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2 Which of the following biological factors can increase the risk of cancer? BCD</w:t>
      </w:r>
    </w:p>
    <w:p w14:paraId="47D7EBBA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Probiotics in the gut can increase the risk of bowel cancer.</w:t>
      </w:r>
    </w:p>
    <w:p w14:paraId="417B1856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Infection with Helicobacter pylori can increase the risk of stomach cancer.</w:t>
      </w:r>
    </w:p>
    <w:p w14:paraId="2A6165F3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Infection with hepatitis B virus (HBV) can increase the risk of liver cancer.</w:t>
      </w:r>
    </w:p>
    <w:p w14:paraId="7590D26C" w14:textId="77777777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lastRenderedPageBreak/>
        <w:t>D Infection with human papillomavirus (HPV) can increase the risk of cervical cancer.</w:t>
      </w:r>
    </w:p>
    <w:p w14:paraId="4FE56D73" w14:textId="01227DDF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2FA4A421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bookmarkStart w:id="4" w:name="page6"/>
      <w:bookmarkEnd w:id="4"/>
    </w:p>
    <w:p w14:paraId="5A39472D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3 Which of the following unhealthy lifestyle habits can increase the risk of cancer? ABD</w:t>
      </w:r>
    </w:p>
    <w:p w14:paraId="626C643C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Lack of exercise.</w:t>
      </w:r>
    </w:p>
    <w:p w14:paraId="734E384C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Smoking, drinking.</w:t>
      </w:r>
    </w:p>
    <w:p w14:paraId="1AD2A809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Excessive attention to personal hygiene.</w:t>
      </w:r>
    </w:p>
    <w:p w14:paraId="1E850E74" w14:textId="234384F1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Irregular diet habits.</w:t>
      </w:r>
    </w:p>
    <w:p w14:paraId="71883FEB" w14:textId="704FDC7A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13091B0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5F5E8A5F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48EF4C82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4 To prevent the development of cancer, you should do: ABC</w:t>
      </w:r>
    </w:p>
    <w:p w14:paraId="1F56E395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Keep yourself in a good mood.</w:t>
      </w:r>
    </w:p>
    <w:p w14:paraId="63658220" w14:textId="42CA323D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Moderate exercise.</w:t>
      </w:r>
    </w:p>
    <w:p w14:paraId="483DEBE7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Quit smoking and limit alcohol intake.</w:t>
      </w:r>
    </w:p>
    <w:p w14:paraId="0A8FD470" w14:textId="61F61E68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Arrange meals according to your personal preference.</w:t>
      </w:r>
    </w:p>
    <w:p w14:paraId="4AD58628" w14:textId="306D02DF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7C889295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1E6C471B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5 Which of the following measures can effectively reduce the incidence and mortality of cancer? ABCD</w:t>
      </w:r>
    </w:p>
    <w:p w14:paraId="3AF09CB8" w14:textId="6113E9A5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A regular cancer </w:t>
      </w:r>
      <w:proofErr w:type="gram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xaminations</w:t>
      </w:r>
      <w:proofErr w:type="gram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.</w:t>
      </w:r>
    </w:p>
    <w:p w14:paraId="3BB90461" w14:textId="53F74777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Participate in cancer screening.</w:t>
      </w:r>
    </w:p>
    <w:p w14:paraId="43E9C64B" w14:textId="7AFCDC79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Receive health education, and improve health literacy.</w:t>
      </w:r>
    </w:p>
    <w:p w14:paraId="7A6908E7" w14:textId="51A2FF3F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Treat chronic infections actively (such as chronic hepatitis B).</w:t>
      </w:r>
    </w:p>
    <w:p w14:paraId="2A878812" w14:textId="7527064D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2C7BE1A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278C5F3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6 Which of the following statements is correct about cancer prevention and treatment: ABD</w:t>
      </w:r>
    </w:p>
    <w:p w14:paraId="4F2EA15E" w14:textId="77777777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Some cancers are completely preventable by taking active measures.</w:t>
      </w:r>
    </w:p>
    <w:p w14:paraId="4AF176CD" w14:textId="77777777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Some cancers can be cured with the current level of medical care.</w:t>
      </w:r>
    </w:p>
    <w:p w14:paraId="2C6786A4" w14:textId="75299FD2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Cancer is developing so fast that cannot be cured even if it is detected early.</w:t>
      </w:r>
    </w:p>
    <w:p w14:paraId="1AA51833" w14:textId="77777777" w:rsidR="000813C1" w:rsidRPr="000813C1" w:rsidRDefault="000813C1" w:rsidP="000813C1">
      <w:pPr>
        <w:widowControl/>
        <w:ind w:leftChars="200" w:left="672" w:hanging="252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Some cancers are incurable but can be treated to relieve suffering and prolong life.</w:t>
      </w:r>
    </w:p>
    <w:p w14:paraId="4A9E0F1B" w14:textId="58E53233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2CB6499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6831E3F8" w14:textId="6BC3B28E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7 Which of the following statements is true about cancer screening: ABCD</w:t>
      </w:r>
    </w:p>
    <w:p w14:paraId="5D03912F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proofErr w:type="gram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</w:t>
      </w:r>
      <w:proofErr w:type="spellEnd"/>
      <w:proofErr w:type="gram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Early gastrointestinal cancer can be detected by endoscopy.</w:t>
      </w:r>
    </w:p>
    <w:p w14:paraId="6CE5AE15" w14:textId="4DA5DE3B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Early lung cancer can be detected by LDCT of the chest.</w:t>
      </w:r>
    </w:p>
    <w:p w14:paraId="42545F0E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Early liver cancer can be detected by abdominal B-mode ultrasound combined with alpha-fetoprotein examination.</w:t>
      </w:r>
    </w:p>
    <w:p w14:paraId="39CF66A4" w14:textId="77777777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lastRenderedPageBreak/>
        <w:t>D Early breast cancer can be detected by breast ultrasound combined with mammography.</w:t>
      </w:r>
    </w:p>
    <w:p w14:paraId="64A17126" w14:textId="6F4B65F5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207EBB43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bookmarkStart w:id="5" w:name="page7"/>
      <w:bookmarkEnd w:id="5"/>
    </w:p>
    <w:p w14:paraId="38E2C7DE" w14:textId="3A9350C1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 xml:space="preserve">C08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Which of the following symptoms suggests breast cancer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: BCD</w:t>
      </w:r>
    </w:p>
    <w:p w14:paraId="6F1A50E9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Physical examination suggests hyperplasia of mammary glands.</w:t>
      </w:r>
    </w:p>
    <w:p w14:paraId="5F9EDC80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Irregular lumps in the breast.</w:t>
      </w:r>
    </w:p>
    <w:p w14:paraId="6C7DFD07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Nipple discharge or nipple depression and retraction.</w:t>
      </w:r>
    </w:p>
    <w:p w14:paraId="3860F047" w14:textId="77777777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Orange peel-like appearance of the breast.</w:t>
      </w:r>
    </w:p>
    <w:p w14:paraId="79EE9BA5" w14:textId="408DD38E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51D61090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1C46357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09 Which of the following symptoms may be a warning sign of cancer and should be noted: ABCD</w:t>
      </w:r>
    </w:p>
    <w:p w14:paraId="4C7DBED7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Persistent hoarseness, and dry cough.</w:t>
      </w:r>
    </w:p>
    <w:p w14:paraId="0F0F292E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Apparent weight loss for unknown reasons.</w:t>
      </w:r>
    </w:p>
    <w:p w14:paraId="53AB92D7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Recurrent fever and weakness of unknown reasons.</w:t>
      </w:r>
    </w:p>
    <w:p w14:paraId="782D26BB" w14:textId="77777777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Unexplained bleeding such as blood in urine and stool.</w:t>
      </w:r>
    </w:p>
    <w:p w14:paraId="7733D1F6" w14:textId="1BF9C774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1A0AB84A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284CB458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10 Which of the following groups of people are at high risk of cancer? ABCD</w:t>
      </w:r>
    </w:p>
    <w:p w14:paraId="21AF560F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gram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</w:t>
      </w:r>
      <w:proofErr w:type="gram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</w:t>
      </w:r>
      <w:bookmarkStart w:id="6" w:name="OLE_LINK82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Obese people.</w:t>
      </w:r>
    </w:p>
    <w:p w14:paraId="5E8538DE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People aged 50 and over.</w:t>
      </w:r>
    </w:p>
    <w:p w14:paraId="37E37810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People who are introverted and sulky.</w:t>
      </w:r>
    </w:p>
    <w:p w14:paraId="2C81C85E" w14:textId="586570F3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People who have a first-degree relative diagnosed with cancer.</w:t>
      </w:r>
    </w:p>
    <w:p w14:paraId="09F08DBA" w14:textId="46AB02E1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       </w:t>
      </w: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bookmarkEnd w:id="6"/>
    <w:p w14:paraId="6C79C84C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17060080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11 Which of the following statement is correct about pain in cancer patients: AB</w:t>
      </w:r>
    </w:p>
    <w:p w14:paraId="5C4DEFC3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A Cancer pain is one of the common symptoms of cancer patients, but most can be relieved by treatment.</w:t>
      </w:r>
    </w:p>
    <w:p w14:paraId="34F3EDB2" w14:textId="16A368E3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If there is cancer pain, you should follow the doctor's recommendations to relieve the pain.</w:t>
      </w:r>
    </w:p>
    <w:p w14:paraId="0CF2A80C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Pain occurs whenever there is cancer and there is no way to relieve it.</w:t>
      </w:r>
    </w:p>
    <w:p w14:paraId="54259ACB" w14:textId="6B6B1D9A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 Once a cancer patient has pain, it means that he/she is in the advanced stages.</w:t>
      </w:r>
    </w:p>
    <w:p w14:paraId="41B02DB2" w14:textId="075B87B9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p w14:paraId="1ED5D83D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</w:p>
    <w:p w14:paraId="0CD55615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C12 For a better recovery, cancer patients should do: ABC</w:t>
      </w:r>
    </w:p>
    <w:p w14:paraId="6F5426C3" w14:textId="0A7A90DB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bookmarkStart w:id="7" w:name="OLE_LINK84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A </w:t>
      </w:r>
      <w:bookmarkStart w:id="8" w:name="OLE_LINK83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Take drugs reasonably, </w:t>
      </w:r>
      <w:bookmarkEnd w:id="8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deal with pain and control the disease actively.</w:t>
      </w:r>
    </w:p>
    <w:p w14:paraId="0A5FFD74" w14:textId="77777777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B Have a balanced diet and receive nutritional support if necessary.</w:t>
      </w:r>
    </w:p>
    <w:p w14:paraId="1F8B134D" w14:textId="61B59964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C Regular reexamination, timely detection of lesions and receive interventions.</w:t>
      </w:r>
    </w:p>
    <w:p w14:paraId="35702161" w14:textId="77777777" w:rsidR="000813C1" w:rsidRPr="000813C1" w:rsidRDefault="000813C1" w:rsidP="000813C1">
      <w:pPr>
        <w:widowControl/>
        <w:ind w:leftChars="200" w:left="680" w:hanging="26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lastRenderedPageBreak/>
        <w:t>D Stay in bed for long periods of time, conserve energy, and refuse any exercise.</w:t>
      </w:r>
    </w:p>
    <w:p w14:paraId="29BD46C1" w14:textId="0ECA7151" w:rsidR="000813C1" w:rsidRPr="000813C1" w:rsidRDefault="000813C1" w:rsidP="000813C1">
      <w:pPr>
        <w:widowControl/>
        <w:ind w:leftChars="200" w:left="660" w:hanging="240"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proofErr w:type="spellStart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>E</w:t>
      </w:r>
      <w:proofErr w:type="spellEnd"/>
      <w:r w:rsidRPr="000813C1">
        <w:rPr>
          <w:rFonts w:ascii="Cambria" w:eastAsiaTheme="minorHAnsi" w:hAnsi="Cambria" w:cs="Times New Roman"/>
          <w:kern w:val="24"/>
          <w:sz w:val="24"/>
          <w:szCs w:val="24"/>
        </w:rPr>
        <w:t xml:space="preserve"> Don’t know.</w:t>
      </w:r>
    </w:p>
    <w:bookmarkEnd w:id="7"/>
    <w:p w14:paraId="5D501CA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6567F188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</w:p>
    <w:p w14:paraId="5FA9D774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Section 4: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Basic information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</w:p>
    <w:p w14:paraId="11BB704F" w14:textId="47191610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01.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Gender: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male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②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female </w:t>
      </w:r>
    </w:p>
    <w:p w14:paraId="5ED04124" w14:textId="7619746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D02. Date of birth: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________ </w:t>
      </w:r>
    </w:p>
    <w:p w14:paraId="765FF5FD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03.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Your</w:t>
      </w:r>
      <w:r w:rsidRPr="000813C1">
        <w:rPr>
          <w:rFonts w:ascii="Cambria" w:eastAsiaTheme="minorHAnsi" w:hAnsi="Cambria" w:cs="Times New Roman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ethnicity: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</w:p>
    <w:p w14:paraId="5A6CEB09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0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The Han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②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Zhuang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Hui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④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Manchu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⑤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Uygur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⑥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Miao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⑦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Yi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⑧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The Tujia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⑨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Other </w:t>
      </w:r>
    </w:p>
    <w:p w14:paraId="1F81A97D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D04. Your marital status is: </w:t>
      </w:r>
    </w:p>
    <w:p w14:paraId="4C4FE57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proofErr w:type="gramStart"/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Unmarried 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②</w:t>
      </w:r>
      <w:proofErr w:type="gramEnd"/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Married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Separated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④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Divorced </w:t>
      </w: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⑤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Widowed</w:t>
      </w:r>
    </w:p>
    <w:p w14:paraId="3023FEBF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D05. Your educational level: </w:t>
      </w:r>
    </w:p>
    <w:p w14:paraId="6FF0B568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Never received formal education </w:t>
      </w:r>
    </w:p>
    <w:p w14:paraId="006C56B0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②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Graduated from primary school </w:t>
      </w:r>
    </w:p>
    <w:p w14:paraId="574653CF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Graduated from junior high school </w:t>
      </w:r>
    </w:p>
    <w:p w14:paraId="400A1D0B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④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Graduated from senior high School / technical secondary school / technical school </w:t>
      </w:r>
    </w:p>
    <w:p w14:paraId="5F090310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⑤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Graduated from college </w:t>
      </w:r>
    </w:p>
    <w:p w14:paraId="77C7755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⑥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Bachelor degree </w:t>
      </w:r>
    </w:p>
    <w:p w14:paraId="39EEA151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⑦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Master degree and above </w:t>
      </w:r>
    </w:p>
    <w:p w14:paraId="12AF782B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D06. Your occupation is: </w:t>
      </w:r>
    </w:p>
    <w:p w14:paraId="70A1D7FE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Agricultural personnel (agriculture, forestry, animal husbandry and fisheries) </w:t>
      </w:r>
    </w:p>
    <w:p w14:paraId="0BE82B54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②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Professional and technical personnel (teachers, lawyers, engineers, etc.) </w:t>
      </w:r>
    </w:p>
    <w:p w14:paraId="64D2F953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Civil servants and staff of public institutions </w:t>
      </w:r>
    </w:p>
    <w:p w14:paraId="0CB3CDC1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④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>Staff of factory and mining enterprises (mining, manufacturing, construction workers, etc.)</w:t>
      </w:r>
    </w:p>
    <w:p w14:paraId="68E92E7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⑤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Commercial retail or service personnel (wholesale and retail merchants, catering workers, etc.) </w:t>
      </w:r>
    </w:p>
    <w:p w14:paraId="54A884C3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⑥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School students </w:t>
      </w:r>
    </w:p>
    <w:p w14:paraId="5FFA1E81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⑦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Active military personnel </w:t>
      </w:r>
    </w:p>
    <w:p w14:paraId="197129C3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⑧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Not employed </w:t>
      </w:r>
    </w:p>
    <w:p w14:paraId="255BCAB9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⑨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Retired persons </w:t>
      </w:r>
    </w:p>
    <w:p w14:paraId="4D7CED7A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⑩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Medical workers (doctors, nurses, public health workers, etc.) </w:t>
      </w:r>
    </w:p>
    <w:p w14:paraId="4CAF4C18" w14:textId="49939D10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07.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Numbers of people in your household: _____ </w:t>
      </w:r>
    </w:p>
    <w:p w14:paraId="7C07085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08.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Over the past year, your annual household income was approximately ___ CNY </w:t>
      </w:r>
    </w:p>
    <w:p w14:paraId="34D7C05B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D09. Does anyone in your family (your grandparents, parents and siblings) suffer from cancer? </w:t>
      </w:r>
    </w:p>
    <w:p w14:paraId="67D21B6F" w14:textId="3EFD3C3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color w:val="000000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proofErr w:type="gramStart"/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Yes 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②</w:t>
      </w:r>
      <w:proofErr w:type="gramEnd"/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No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I don't know </w:t>
      </w:r>
    </w:p>
    <w:p w14:paraId="027350B6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D10. Do you smoke? </w:t>
      </w:r>
    </w:p>
    <w:p w14:paraId="1CEC125D" w14:textId="13FBD5D0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Yes, smoke daily. Average daily numbers of cigarettes_____ (please convert the number of packs) </w:t>
      </w:r>
    </w:p>
    <w:p w14:paraId="27892EC3" w14:textId="3F463925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lastRenderedPageBreak/>
        <w:t>②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Yes, but not every day. Average weekly numbers of cigarettes_____ (please convert the number of packs) </w:t>
      </w:r>
    </w:p>
    <w:p w14:paraId="54D3C96D" w14:textId="040B1D35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I used to smoke, but now I quit smoking. </w:t>
      </w:r>
    </w:p>
    <w:p w14:paraId="5BE34B9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0"/>
          <w:sz w:val="24"/>
          <w:szCs w:val="24"/>
        </w:rPr>
        <w:t>④</w:t>
      </w:r>
      <w:r w:rsidRPr="000813C1">
        <w:rPr>
          <w:rFonts w:ascii="Cambria" w:eastAsiaTheme="minorHAnsi" w:hAnsi="Cambria" w:cs="Times New Roman"/>
          <w:color w:val="000000"/>
          <w:kern w:val="0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Never smoked. </w:t>
      </w:r>
    </w:p>
    <w:p w14:paraId="39D7B666" w14:textId="05657925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11. Your height is</w:t>
      </w:r>
      <w:r w:rsidRPr="000813C1">
        <w:rPr>
          <w:rFonts w:ascii="Cambria" w:eastAsiaTheme="minorHAnsi" w:hAnsi="Cambria" w:cs="Times New Roman"/>
          <w:b/>
          <w:bCs/>
          <w:kern w:val="24"/>
          <w:sz w:val="24"/>
          <w:szCs w:val="24"/>
        </w:rPr>
        <w:t>____ centimeter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, your weight is____ kilogram. </w:t>
      </w:r>
    </w:p>
    <w:p w14:paraId="237D3907" w14:textId="20E536EB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color w:val="000000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12. Your type of household registration</w:t>
      </w:r>
      <w:r w:rsidRPr="000813C1" w:rsidDel="00F22CFF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 xml:space="preserve">is: </w:t>
      </w:r>
    </w:p>
    <w:p w14:paraId="16019072" w14:textId="3758E550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Agricultural household registration</w:t>
      </w:r>
      <w:r w:rsidRPr="000813C1" w:rsidDel="00F22CFF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②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Non-agricultural household registration</w:t>
      </w:r>
      <w:r w:rsidRPr="000813C1" w:rsidDel="00F22CFF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</w:p>
    <w:p w14:paraId="550F2327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b/>
          <w:bCs/>
          <w:color w:val="000000"/>
          <w:kern w:val="24"/>
          <w:sz w:val="24"/>
          <w:szCs w:val="24"/>
        </w:rPr>
        <w:t>D13. In the past year, you consider your health to be:</w:t>
      </w:r>
    </w:p>
    <w:p w14:paraId="40C482C8" w14:textId="77777777" w:rsidR="000813C1" w:rsidRPr="000813C1" w:rsidRDefault="000813C1" w:rsidP="000813C1">
      <w:pPr>
        <w:widowControl/>
        <w:jc w:val="left"/>
        <w:rPr>
          <w:rFonts w:ascii="Cambria" w:eastAsiaTheme="minorHAnsi" w:hAnsi="Cambria" w:cs="Times New Roman"/>
          <w:kern w:val="24"/>
          <w:sz w:val="24"/>
          <w:szCs w:val="24"/>
        </w:rPr>
      </w:pP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①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Good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②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Relatively good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③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</w:t>
      </w:r>
      <w:proofErr w:type="gramStart"/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>In</w:t>
      </w:r>
      <w:proofErr w:type="gramEnd"/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general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④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Relatively bad </w:t>
      </w:r>
      <w:r w:rsidRPr="000813C1">
        <w:rPr>
          <w:rFonts w:ascii="Cambria" w:eastAsiaTheme="minorHAnsi" w:hAnsi="Cambria" w:cs="宋体"/>
          <w:color w:val="000000"/>
          <w:kern w:val="24"/>
          <w:sz w:val="24"/>
          <w:szCs w:val="24"/>
        </w:rPr>
        <w:t>⑤</w:t>
      </w: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 Bad </w:t>
      </w:r>
    </w:p>
    <w:p w14:paraId="4DDA16E9" w14:textId="77777777" w:rsidR="000813C1" w:rsidRPr="000813C1" w:rsidRDefault="000813C1" w:rsidP="000813C1">
      <w:pPr>
        <w:widowControl/>
        <w:ind w:left="360"/>
        <w:jc w:val="left"/>
        <w:rPr>
          <w:rFonts w:ascii="Cambria" w:eastAsiaTheme="minorHAnsi" w:hAnsi="Cambria" w:cs="Times New Roman"/>
          <w:kern w:val="0"/>
          <w:sz w:val="24"/>
          <w:szCs w:val="24"/>
        </w:rPr>
      </w:pPr>
    </w:p>
    <w:p w14:paraId="09CFEF39" w14:textId="77777777" w:rsidR="000813C1" w:rsidRDefault="000813C1" w:rsidP="000813C1">
      <w:pPr>
        <w:widowControl/>
        <w:jc w:val="left"/>
        <w:rPr>
          <w:rFonts w:ascii="Cambria" w:eastAsiaTheme="minorHAnsi" w:hAnsi="Cambria" w:cs="Times New Roman"/>
          <w:color w:val="000000"/>
          <w:kern w:val="24"/>
          <w:sz w:val="24"/>
          <w:szCs w:val="24"/>
        </w:rPr>
      </w:pP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 xml:space="preserve">This is the end of the investigation. </w:t>
      </w:r>
    </w:p>
    <w:p w14:paraId="7479558C" w14:textId="09191B14" w:rsidR="000813C1" w:rsidRDefault="000813C1" w:rsidP="000813C1">
      <w:pPr>
        <w:widowControl/>
        <w:jc w:val="left"/>
        <w:rPr>
          <w:rFonts w:hint="eastAsia"/>
        </w:rPr>
      </w:pPr>
      <w:r w:rsidRPr="000813C1"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>Thank you again for your support and cooperatio</w:t>
      </w:r>
      <w:bookmarkStart w:id="9" w:name="page8"/>
      <w:bookmarkEnd w:id="9"/>
      <w:r>
        <w:rPr>
          <w:rFonts w:ascii="Cambria" w:eastAsiaTheme="minorHAnsi" w:hAnsi="Cambria" w:cs="Times New Roman"/>
          <w:color w:val="000000"/>
          <w:kern w:val="24"/>
          <w:sz w:val="24"/>
          <w:szCs w:val="24"/>
        </w:rPr>
        <w:t>n!</w:t>
      </w:r>
    </w:p>
    <w:sectPr w:rsidR="000813C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0093819"/>
      <w:docPartObj>
        <w:docPartGallery w:val="Page Numbers (Bottom of Page)"/>
        <w:docPartUnique/>
      </w:docPartObj>
    </w:sdtPr>
    <w:sdtContent>
      <w:p w14:paraId="1F3E9E65" w14:textId="77777777" w:rsidR="00E701E4" w:rsidRDefault="00000000" w:rsidP="0009144A">
        <w:pPr>
          <w:pStyle w:val="a5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4F3E44" w14:textId="77777777" w:rsidR="00E701E4" w:rsidRDefault="00000000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3C1"/>
    <w:rsid w:val="0008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14F1"/>
  <w15:chartTrackingRefBased/>
  <w15:docId w15:val="{3E8FA9A8-C157-4A35-BDF7-824646C8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08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0813C1"/>
    <w:rPr>
      <w:rFonts w:eastAsia="Times New Roman"/>
      <w:b/>
      <w:bCs/>
      <w:color w:val="auto"/>
      <w:sz w:val="24"/>
    </w:rPr>
  </w:style>
  <w:style w:type="paragraph" w:styleId="a5">
    <w:name w:val="footer"/>
    <w:basedOn w:val="a"/>
    <w:link w:val="a6"/>
    <w:uiPriority w:val="99"/>
    <w:unhideWhenUsed/>
    <w:rsid w:val="00081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3C1"/>
    <w:rPr>
      <w:sz w:val="18"/>
      <w:szCs w:val="18"/>
    </w:rPr>
  </w:style>
  <w:style w:type="table" w:styleId="a3">
    <w:name w:val="Table Grid"/>
    <w:basedOn w:val="a1"/>
    <w:uiPriority w:val="39"/>
    <w:rsid w:val="0008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20</Words>
  <Characters>11517</Characters>
  <Application>Microsoft Office Word</Application>
  <DocSecurity>0</DocSecurity>
  <Lines>95</Lines>
  <Paragraphs>27</Paragraphs>
  <ScaleCrop>false</ScaleCrop>
  <Company/>
  <LinksUpToDate>false</LinksUpToDate>
  <CharactersWithSpaces>1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iyi</dc:creator>
  <cp:keywords/>
  <dc:description/>
  <cp:lastModifiedBy>he siyi</cp:lastModifiedBy>
  <cp:revision>1</cp:revision>
  <dcterms:created xsi:type="dcterms:W3CDTF">2022-12-08T07:41:00Z</dcterms:created>
  <dcterms:modified xsi:type="dcterms:W3CDTF">2022-12-08T07:42:00Z</dcterms:modified>
</cp:coreProperties>
</file>